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855" w:rsidRPr="00184459" w:rsidRDefault="00AD7855" w:rsidP="00AD785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84459">
        <w:rPr>
          <w:rFonts w:ascii="Arial" w:hAnsi="Arial" w:cs="Arial"/>
          <w:b/>
          <w:sz w:val="24"/>
        </w:rPr>
        <w:t>S4 Table</w:t>
      </w:r>
      <w:r w:rsidRPr="00184459">
        <w:rPr>
          <w:rFonts w:ascii="Arial" w:hAnsi="Arial" w:cs="Arial"/>
          <w:sz w:val="24"/>
          <w:szCs w:val="24"/>
        </w:rPr>
        <w:t xml:space="preserve">. Significance values for </w:t>
      </w:r>
      <w:proofErr w:type="spellStart"/>
      <w:r w:rsidRPr="00184459">
        <w:rPr>
          <w:rFonts w:ascii="Arial" w:hAnsi="Arial" w:cs="Arial"/>
          <w:sz w:val="24"/>
          <w:szCs w:val="24"/>
        </w:rPr>
        <w:t>sRa</w:t>
      </w:r>
      <w:proofErr w:type="spellEnd"/>
      <w:r w:rsidRPr="00184459">
        <w:rPr>
          <w:rFonts w:ascii="Arial" w:hAnsi="Arial" w:cs="Arial"/>
          <w:sz w:val="24"/>
          <w:szCs w:val="24"/>
        </w:rPr>
        <w:t xml:space="preserve"> data for all treatment groups on enamel (upper triangle) and dentin (lower triangle) for flat surfaces.</w:t>
      </w:r>
    </w:p>
    <w:tbl>
      <w:tblPr>
        <w:tblW w:w="1552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200"/>
        <w:gridCol w:w="120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AD7855" w:rsidRPr="00184459" w:rsidTr="008775C7">
        <w:trPr>
          <w:trHeight w:val="225"/>
        </w:trPr>
        <w:tc>
          <w:tcPr>
            <w:tcW w:w="36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Ra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AD7855" w:rsidRPr="00184459" w:rsidTr="008775C7">
        <w:trPr>
          <w:trHeight w:val="548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name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lat surfac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reatment - Base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AD7855" w:rsidRPr="00184459" w:rsidTr="008775C7">
        <w:trPr>
          <w:trHeight w:val="24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                                  Dent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AD7855" w:rsidRPr="00184459" w:rsidTr="008775C7">
        <w:trPr>
          <w:trHeight w:val="690"/>
        </w:trPr>
        <w:tc>
          <w:tcPr>
            <w:tcW w:w="36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ir-polish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ubber c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 /    Air-polish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 / Rubber c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ir-polishing / Rubber c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bination of thre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egative control</w:t>
            </w:r>
          </w:p>
        </w:tc>
      </w:tr>
      <w:tr w:rsidR="00AD7855" w:rsidRPr="00184459" w:rsidTr="008775C7">
        <w:trPr>
          <w:trHeight w:val="499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AD7855" w:rsidRPr="00184459" w:rsidTr="008775C7">
        <w:trPr>
          <w:trHeight w:val="499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64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2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868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</w:tr>
      <w:tr w:rsidR="00AD7855" w:rsidRPr="00184459" w:rsidTr="008775C7">
        <w:trPr>
          <w:trHeight w:val="499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ir-polishing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8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</w:tr>
      <w:tr w:rsidR="00AD7855" w:rsidRPr="00184459" w:rsidTr="008775C7">
        <w:trPr>
          <w:trHeight w:val="499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ubber cup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</w:tr>
      <w:tr w:rsidR="00AD7855" w:rsidRPr="00184459" w:rsidTr="008775C7">
        <w:trPr>
          <w:trHeight w:val="499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 / Air-polishing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6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2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</w:tr>
      <w:tr w:rsidR="00AD7855" w:rsidRPr="00184459" w:rsidTr="008775C7">
        <w:trPr>
          <w:trHeight w:val="499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 / Rubber cup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6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5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</w:tr>
      <w:tr w:rsidR="00AD7855" w:rsidRPr="00184459" w:rsidTr="008775C7">
        <w:trPr>
          <w:trHeight w:val="499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ir-polishing /</w:t>
            </w:r>
          </w:p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ubber cup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8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1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6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</w:tr>
      <w:tr w:rsidR="00AD7855" w:rsidRPr="00184459" w:rsidTr="008775C7">
        <w:trPr>
          <w:trHeight w:val="499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bination of thre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7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2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6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1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</w:tr>
      <w:tr w:rsidR="00AD7855" w:rsidRPr="00184459" w:rsidTr="008775C7">
        <w:trPr>
          <w:trHeight w:val="499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egative control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1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AD7855" w:rsidRPr="00184459" w:rsidRDefault="00AD7855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:rsidR="00AD7855" w:rsidRPr="00184459" w:rsidRDefault="00AD7855" w:rsidP="00AD7855">
      <w:pPr>
        <w:spacing w:line="480" w:lineRule="auto"/>
        <w:jc w:val="both"/>
        <w:rPr>
          <w:rFonts w:ascii="Arial" w:hAnsi="Arial" w:cs="Arial"/>
          <w:sz w:val="24"/>
        </w:rPr>
      </w:pPr>
      <w:r w:rsidRPr="00184459">
        <w:rPr>
          <w:rFonts w:ascii="Arial" w:hAnsi="Arial" w:cs="Arial"/>
          <w:sz w:val="24"/>
        </w:rPr>
        <w:t>Bold data indicate significance.</w:t>
      </w:r>
    </w:p>
    <w:p w:rsidR="00366091" w:rsidRPr="00D377BA" w:rsidRDefault="00AD7855" w:rsidP="00D377BA">
      <w:bookmarkStart w:id="0" w:name="_GoBack"/>
      <w:bookmarkEnd w:id="0"/>
    </w:p>
    <w:sectPr w:rsidR="00366091" w:rsidRPr="00D377BA" w:rsidSect="006C48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8D8"/>
    <w:rsid w:val="0007161D"/>
    <w:rsid w:val="001254D7"/>
    <w:rsid w:val="005B2E7A"/>
    <w:rsid w:val="006C48D8"/>
    <w:rsid w:val="0090269B"/>
    <w:rsid w:val="00AD7855"/>
    <w:rsid w:val="00BF6275"/>
    <w:rsid w:val="00CC7694"/>
    <w:rsid w:val="00D3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20D64"/>
  <w15:chartTrackingRefBased/>
  <w15:docId w15:val="{BD93D6B4-381C-4474-A3DA-8C5DCE1D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785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ne Kruse</dc:creator>
  <cp:keywords/>
  <dc:description/>
  <cp:lastModifiedBy>Dr. Anne Kruse</cp:lastModifiedBy>
  <cp:revision>2</cp:revision>
  <dcterms:created xsi:type="dcterms:W3CDTF">2023-05-24T09:28:00Z</dcterms:created>
  <dcterms:modified xsi:type="dcterms:W3CDTF">2023-05-24T09:28:00Z</dcterms:modified>
</cp:coreProperties>
</file>